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4A491" w14:textId="228AC9B4" w:rsidR="004A5810" w:rsidRPr="00637C71" w:rsidRDefault="004A5810" w:rsidP="004A5810">
      <w:pPr>
        <w:spacing w:line="360" w:lineRule="exact"/>
        <w:ind w:left="-20" w:right="-20"/>
        <w:rPr>
          <w:rFonts w:eastAsia="Times New Roman" w:cs="Times New Roman"/>
          <w:b/>
          <w:bCs/>
          <w:color w:val="000000" w:themeColor="text1"/>
          <w:szCs w:val="24"/>
        </w:rPr>
      </w:pPr>
      <w:bookmarkStart w:id="0" w:name="_Hlk160193587"/>
      <w:r>
        <w:rPr>
          <w:rFonts w:eastAsia="Times New Roman" w:cs="Times New Roman"/>
          <w:b/>
          <w:bCs/>
          <w:color w:val="000000" w:themeColor="text1"/>
          <w:szCs w:val="24"/>
        </w:rPr>
        <w:t>S</w:t>
      </w:r>
      <w:r w:rsidR="002A5891">
        <w:rPr>
          <w:rFonts w:eastAsia="Times New Roman" w:cs="Times New Roman"/>
          <w:b/>
          <w:bCs/>
          <w:color w:val="000000" w:themeColor="text1"/>
          <w:szCs w:val="24"/>
        </w:rPr>
        <w:t xml:space="preserve">7 </w:t>
      </w:r>
      <w:r w:rsidRPr="006B7BA3">
        <w:rPr>
          <w:rFonts w:eastAsia="Times New Roman" w:cs="Times New Roman"/>
          <w:b/>
          <w:bCs/>
          <w:color w:val="000000" w:themeColor="text1"/>
          <w:szCs w:val="24"/>
        </w:rPr>
        <w:t>Table</w:t>
      </w:r>
      <w:r>
        <w:rPr>
          <w:rFonts w:eastAsia="Times New Roman" w:cs="Times New Roman"/>
          <w:b/>
          <w:bCs/>
          <w:color w:val="000000" w:themeColor="text1"/>
          <w:szCs w:val="24"/>
        </w:rPr>
        <w:t xml:space="preserve">. </w:t>
      </w:r>
      <w:r w:rsidRPr="00F15FAC">
        <w:rPr>
          <w:rFonts w:eastAsia="Times New Roman" w:cs="Times New Roman"/>
          <w:color w:val="000000" w:themeColor="text1"/>
          <w:szCs w:val="24"/>
        </w:rPr>
        <w:t>Child cognitive developme</w:t>
      </w:r>
      <w:r w:rsidRPr="00F15FAC">
        <w:rPr>
          <w:rFonts w:eastAsiaTheme="minorEastAsia"/>
          <w:color w:val="000000" w:themeColor="text1"/>
          <w:szCs w:val="24"/>
        </w:rPr>
        <w:t>nt (Bayley) and maternal factors: Means, standard deviations, and correlations with confidence intervals in the toddler sample (</w:t>
      </w:r>
      <w:r w:rsidRPr="00BC67FA">
        <w:rPr>
          <w:rFonts w:eastAsiaTheme="minorEastAsia"/>
          <w:i/>
          <w:iCs/>
          <w:color w:val="000000" w:themeColor="text1"/>
          <w:szCs w:val="24"/>
        </w:rPr>
        <w:t>n</w:t>
      </w:r>
      <w:r w:rsidRPr="00F15FAC">
        <w:rPr>
          <w:rFonts w:eastAsiaTheme="minorEastAsia"/>
          <w:color w:val="000000" w:themeColor="text1"/>
          <w:szCs w:val="24"/>
        </w:rPr>
        <w:t xml:space="preserve"> = 41)</w:t>
      </w:r>
      <w:r w:rsidR="00BC67FA">
        <w:rPr>
          <w:rFonts w:eastAsiaTheme="minorEastAsia"/>
          <w:color w:val="000000" w:themeColor="text1"/>
          <w:szCs w:val="24"/>
        </w:rPr>
        <w:t>.</w:t>
      </w:r>
    </w:p>
    <w:tbl>
      <w:tblPr>
        <w:tblW w:w="5003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594"/>
        <w:gridCol w:w="850"/>
        <w:gridCol w:w="709"/>
        <w:gridCol w:w="850"/>
      </w:tblGrid>
      <w:tr w:rsidR="004A5810" w:rsidRPr="00BE168F" w14:paraId="7F5BDBAC" w14:textId="77777777" w:rsidTr="0006062E">
        <w:tc>
          <w:tcPr>
            <w:tcW w:w="259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14:paraId="708A17F4" w14:textId="77777777" w:rsidR="004A5810" w:rsidRPr="00BE168F" w:rsidRDefault="004A5810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Variable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5DE34" w14:textId="77777777" w:rsidR="004A5810" w:rsidRPr="00BE168F" w:rsidRDefault="004A5810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BE168F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A66C1" w14:textId="77777777" w:rsidR="004A5810" w:rsidRPr="00BE168F" w:rsidRDefault="004A5810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BE168F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4C950" w14:textId="77777777" w:rsidR="004A5810" w:rsidRPr="00BE168F" w:rsidRDefault="004A5810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</w:t>
            </w:r>
          </w:p>
        </w:tc>
      </w:tr>
      <w:tr w:rsidR="004A5810" w:rsidRPr="00BE168F" w14:paraId="06750D84" w14:textId="77777777" w:rsidTr="0006062E">
        <w:tc>
          <w:tcPr>
            <w:tcW w:w="2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075EFB" w14:textId="77777777" w:rsidR="004A5810" w:rsidRPr="00BE168F" w:rsidRDefault="004A5810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. Bayle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D382A5" w14:textId="77777777" w:rsidR="004A5810" w:rsidRPr="00BE168F" w:rsidRDefault="004A5810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1.8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47EE61" w14:textId="77777777" w:rsidR="004A5810" w:rsidRPr="00BE168F" w:rsidRDefault="004A5810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90C227" w14:textId="77777777" w:rsidR="004A5810" w:rsidRPr="00BE168F" w:rsidRDefault="004A5810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</w:tr>
      <w:tr w:rsidR="004A5810" w:rsidRPr="00BE168F" w14:paraId="2FAF0873" w14:textId="77777777" w:rsidTr="0006062E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942F09" w14:textId="77777777" w:rsidR="004A5810" w:rsidRPr="00BE168F" w:rsidRDefault="004A5810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 BFI Neurotic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DD51EF" w14:textId="77777777" w:rsidR="004A5810" w:rsidRPr="00BE168F" w:rsidRDefault="004A5810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9D4166" w14:textId="77777777" w:rsidR="004A5810" w:rsidRPr="00BE168F" w:rsidRDefault="004A5810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E2BE65" w14:textId="77777777" w:rsidR="004A5810" w:rsidRPr="00BE168F" w:rsidRDefault="004A5810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2</w:t>
            </w:r>
          </w:p>
        </w:tc>
      </w:tr>
      <w:tr w:rsidR="004A5810" w:rsidRPr="00BE168F" w14:paraId="203BD2AC" w14:textId="77777777" w:rsidTr="0006062E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E402DC" w14:textId="77777777" w:rsidR="004A5810" w:rsidRPr="00BE168F" w:rsidRDefault="004A5810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 BFI Extraver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4E9F05" w14:textId="77777777" w:rsidR="004A5810" w:rsidRPr="00BE168F" w:rsidRDefault="004A5810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374846" w14:textId="77777777" w:rsidR="004A5810" w:rsidRPr="00BE168F" w:rsidRDefault="004A5810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DC8DE1" w14:textId="77777777" w:rsidR="004A5810" w:rsidRPr="00BE168F" w:rsidRDefault="004A5810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7</w:t>
            </w:r>
          </w:p>
        </w:tc>
      </w:tr>
      <w:tr w:rsidR="004A5810" w:rsidRPr="00BE168F" w14:paraId="6D3769FD" w14:textId="77777777" w:rsidTr="0006062E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0DD379" w14:textId="77777777" w:rsidR="004A5810" w:rsidRPr="00BE168F" w:rsidRDefault="004A5810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4. BFI Open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768B44" w14:textId="77777777" w:rsidR="004A5810" w:rsidRPr="00BE168F" w:rsidRDefault="004A5810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C9A663" w14:textId="77777777" w:rsidR="004A5810" w:rsidRPr="00BE168F" w:rsidRDefault="004A5810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011961" w14:textId="77777777" w:rsidR="004A5810" w:rsidRPr="00BE168F" w:rsidRDefault="004A5810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4</w:t>
            </w:r>
          </w:p>
        </w:tc>
      </w:tr>
      <w:tr w:rsidR="004A5810" w:rsidRPr="00BE168F" w14:paraId="466E69CD" w14:textId="77777777" w:rsidTr="0006062E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EA0141" w14:textId="77777777" w:rsidR="004A5810" w:rsidRPr="00BE168F" w:rsidRDefault="004A5810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5. BFI Agreeable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3ED549" w14:textId="77777777" w:rsidR="004A5810" w:rsidRPr="00BE168F" w:rsidRDefault="004A5810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890D9D" w14:textId="77777777" w:rsidR="004A5810" w:rsidRPr="00BE168F" w:rsidRDefault="004A5810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DC246F" w14:textId="77777777" w:rsidR="004A5810" w:rsidRPr="00BE168F" w:rsidRDefault="004A5810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39*</w:t>
            </w:r>
          </w:p>
        </w:tc>
      </w:tr>
      <w:tr w:rsidR="004A5810" w:rsidRPr="00BE168F" w14:paraId="1D9C73CB" w14:textId="77777777" w:rsidTr="0006062E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DDAF26" w14:textId="77777777" w:rsidR="004A5810" w:rsidRPr="00BE168F" w:rsidRDefault="004A5810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6. BFI Conscientious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94F7D5" w14:textId="77777777" w:rsidR="004A5810" w:rsidRPr="00BE168F" w:rsidRDefault="004A5810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F4749B" w14:textId="77777777" w:rsidR="004A5810" w:rsidRPr="00BE168F" w:rsidRDefault="004A5810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2A2A0F" w14:textId="77777777" w:rsidR="004A5810" w:rsidRPr="00BE168F" w:rsidRDefault="004A5810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3</w:t>
            </w:r>
          </w:p>
        </w:tc>
      </w:tr>
      <w:tr w:rsidR="004A5810" w:rsidRPr="00BE168F" w14:paraId="6B1526DD" w14:textId="77777777" w:rsidTr="0006062E"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12ED45" w14:textId="77777777" w:rsidR="004A5810" w:rsidRPr="00BE168F" w:rsidRDefault="004A5810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 MSWS Glob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251E38" w14:textId="77777777" w:rsidR="004A5810" w:rsidRPr="00BE168F" w:rsidRDefault="004A5810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52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E054659" w14:textId="77777777" w:rsidR="004A5810" w:rsidRPr="00BE168F" w:rsidRDefault="004A5810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8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B68B5DA" w14:textId="77777777" w:rsidR="004A5810" w:rsidRPr="00BE168F" w:rsidRDefault="004A5810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31</w:t>
            </w:r>
          </w:p>
        </w:tc>
      </w:tr>
    </w:tbl>
    <w:p w14:paraId="783C8882" w14:textId="4482832C" w:rsidR="008E5C00" w:rsidRPr="004C759A" w:rsidRDefault="004A5810" w:rsidP="004C759A">
      <w:pPr>
        <w:widowControl w:val="0"/>
        <w:autoSpaceDE w:val="0"/>
        <w:autoSpaceDN w:val="0"/>
        <w:adjustRightInd w:val="0"/>
        <w:jc w:val="both"/>
        <w:rPr>
          <w:sz w:val="20"/>
          <w:szCs w:val="20"/>
        </w:rPr>
      </w:pPr>
      <w:r w:rsidRPr="00BE168F">
        <w:rPr>
          <w:i/>
          <w:iCs/>
          <w:sz w:val="20"/>
          <w:szCs w:val="20"/>
        </w:rPr>
        <w:t>Note.</w:t>
      </w:r>
      <w:r w:rsidRPr="00BE168F">
        <w:rPr>
          <w:sz w:val="20"/>
          <w:szCs w:val="20"/>
        </w:rPr>
        <w:t xml:space="preserve"> </w:t>
      </w:r>
      <w:r w:rsidRPr="00BE168F">
        <w:rPr>
          <w:i/>
          <w:iCs/>
          <w:sz w:val="20"/>
          <w:szCs w:val="20"/>
        </w:rPr>
        <w:t>M</w:t>
      </w:r>
      <w:r w:rsidRPr="00BE168F">
        <w:rPr>
          <w:sz w:val="20"/>
          <w:szCs w:val="20"/>
        </w:rPr>
        <w:t xml:space="preserve"> and </w:t>
      </w:r>
      <w:r w:rsidRPr="00BE168F">
        <w:rPr>
          <w:i/>
          <w:iCs/>
          <w:sz w:val="20"/>
          <w:szCs w:val="20"/>
        </w:rPr>
        <w:t>SD</w:t>
      </w:r>
      <w:r w:rsidRPr="00BE168F">
        <w:rPr>
          <w:sz w:val="20"/>
          <w:szCs w:val="20"/>
        </w:rPr>
        <w:t xml:space="preserve"> are used to represent mean and standard deviation, respectively. * </w:t>
      </w:r>
      <w:proofErr w:type="gramStart"/>
      <w:r w:rsidRPr="00BE168F">
        <w:rPr>
          <w:sz w:val="20"/>
          <w:szCs w:val="20"/>
        </w:rPr>
        <w:t>indicates</w:t>
      </w:r>
      <w:proofErr w:type="gramEnd"/>
      <w:r w:rsidRPr="00BE168F">
        <w:rPr>
          <w:sz w:val="20"/>
          <w:szCs w:val="20"/>
        </w:rPr>
        <w:t xml:space="preserve"> </w:t>
      </w:r>
      <w:r w:rsidRPr="00BE168F">
        <w:rPr>
          <w:i/>
          <w:iCs/>
          <w:sz w:val="20"/>
          <w:szCs w:val="20"/>
        </w:rPr>
        <w:t>p</w:t>
      </w:r>
      <w:r w:rsidRPr="00C81708">
        <w:rPr>
          <w:i/>
          <w:iCs/>
          <w:sz w:val="20"/>
          <w:szCs w:val="20"/>
          <w:vertAlign w:val="subscript"/>
        </w:rPr>
        <w:t>corrected</w:t>
      </w:r>
      <w:r w:rsidRPr="00BE168F">
        <w:rPr>
          <w:sz w:val="20"/>
          <w:szCs w:val="20"/>
        </w:rPr>
        <w:t xml:space="preserve"> &lt; .05.</w:t>
      </w:r>
    </w:p>
    <w:sectPr w:rsidR="008E5C00" w:rsidRPr="004C75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810"/>
    <w:rsid w:val="002A5891"/>
    <w:rsid w:val="004A5810"/>
    <w:rsid w:val="004C759A"/>
    <w:rsid w:val="0055241C"/>
    <w:rsid w:val="008E5C00"/>
    <w:rsid w:val="00972EAD"/>
    <w:rsid w:val="00BC67FA"/>
    <w:rsid w:val="00F540D2"/>
    <w:rsid w:val="00FC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70709"/>
  <w15:chartTrackingRefBased/>
  <w15:docId w15:val="{DF1390D3-754A-4724-A871-25E8CC541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5810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60</Characters>
  <Application>Microsoft Office Word</Application>
  <DocSecurity>0</DocSecurity>
  <Lines>3</Lines>
  <Paragraphs>1</Paragraphs>
  <ScaleCrop>false</ScaleCrop>
  <Company>PLUS</Company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iß Jasmin</dc:creator>
  <cp:keywords/>
  <dc:description/>
  <cp:lastModifiedBy>Preiß Jasmin</cp:lastModifiedBy>
  <cp:revision>4</cp:revision>
  <dcterms:created xsi:type="dcterms:W3CDTF">2024-10-11T07:37:00Z</dcterms:created>
  <dcterms:modified xsi:type="dcterms:W3CDTF">2024-10-14T17:27:00Z</dcterms:modified>
</cp:coreProperties>
</file>